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BFE34" w14:textId="77777777" w:rsidR="003B530F" w:rsidRPr="00557507" w:rsidRDefault="003B530F" w:rsidP="003B53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57507">
        <w:rPr>
          <w:rFonts w:ascii="Times New Roman" w:hAnsi="Times New Roman" w:cs="Times New Roman"/>
          <w:b/>
          <w:bCs/>
          <w:sz w:val="20"/>
          <w:szCs w:val="20"/>
        </w:rPr>
        <w:t>Supplemental Table 2.</w:t>
      </w:r>
      <w:r w:rsidRPr="00557507">
        <w:rPr>
          <w:rFonts w:ascii="Times New Roman" w:hAnsi="Times New Roman" w:cs="Times New Roman"/>
          <w:sz w:val="20"/>
          <w:szCs w:val="20"/>
        </w:rPr>
        <w:t xml:space="preserve"> The parameters of ICC values of radiomic features in the radiomic model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699"/>
        <w:gridCol w:w="992"/>
        <w:gridCol w:w="1419"/>
        <w:gridCol w:w="1563"/>
        <w:gridCol w:w="80"/>
      </w:tblGrid>
      <w:tr w:rsidR="003B530F" w:rsidRPr="00BD68F1" w14:paraId="43F8972A" w14:textId="77777777" w:rsidTr="007D6E86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03C710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he parameters of ICC values of radiomic features in the radiomic model of whole-tumor region</w:t>
            </w:r>
          </w:p>
        </w:tc>
      </w:tr>
      <w:tr w:rsidR="003B530F" w:rsidRPr="00BD68F1" w14:paraId="20006493" w14:textId="77777777" w:rsidTr="007D6E86">
        <w:trPr>
          <w:trHeight w:val="280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04E5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887A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</w:t>
            </w:r>
            <w:r w:rsidRPr="005575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≥</w:t>
            </w: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8E81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Pr="005575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≤</w:t>
            </w: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&lt;0.75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D111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&lt;0.5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49B9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_Mean</w:t>
            </w:r>
            <w:proofErr w:type="spellEnd"/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222A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_Median</w:t>
            </w:r>
            <w:proofErr w:type="spellEnd"/>
          </w:p>
        </w:tc>
      </w:tr>
      <w:tr w:rsidR="003B530F" w:rsidRPr="00BD68F1" w14:paraId="630632C0" w14:textId="77777777" w:rsidTr="007D6E86">
        <w:trPr>
          <w:trHeight w:val="280"/>
        </w:trPr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2189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5F36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574F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507D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644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0B02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3B530F" w:rsidRPr="00BD68F1" w14:paraId="03A652AA" w14:textId="77777777" w:rsidTr="007D6E86">
        <w:trPr>
          <w:trHeight w:val="280"/>
        </w:trPr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E6A8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C559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CD2A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71F8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E2EE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9" w:type="pct"/>
            <w:gridSpan w:val="2"/>
            <w:shd w:val="clear" w:color="auto" w:fill="auto"/>
            <w:noWrap/>
            <w:vAlign w:val="center"/>
            <w:hideMark/>
          </w:tcPr>
          <w:p w14:paraId="538A81E7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B530F" w:rsidRPr="00BD68F1" w14:paraId="770ABE41" w14:textId="77777777" w:rsidTr="007D6E86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DEBC6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he parameters of ICC values of radiomic features in the radiomic model of whole-tumor and peri-tumor region</w:t>
            </w:r>
          </w:p>
        </w:tc>
      </w:tr>
      <w:tr w:rsidR="003B530F" w:rsidRPr="00BD68F1" w14:paraId="3E61B1AA" w14:textId="77777777" w:rsidTr="007D6E86">
        <w:trPr>
          <w:gridAfter w:val="1"/>
          <w:wAfter w:w="48" w:type="pct"/>
          <w:trHeight w:val="280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ADB6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00BF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</w:t>
            </w:r>
            <w:r w:rsidRPr="005575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≥</w:t>
            </w: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934D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Pr="0055750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≤</w:t>
            </w: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&lt;0.75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CAD0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&lt;0.5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5F3C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_Mean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5A30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C_Median</w:t>
            </w:r>
            <w:proofErr w:type="spellEnd"/>
          </w:p>
        </w:tc>
      </w:tr>
      <w:tr w:rsidR="003B530F" w:rsidRPr="00BD68F1" w14:paraId="315FEA26" w14:textId="77777777" w:rsidTr="007D6E86">
        <w:trPr>
          <w:gridAfter w:val="1"/>
          <w:wAfter w:w="48" w:type="pct"/>
          <w:trHeight w:val="280"/>
        </w:trPr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9283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7791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D68F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0078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D13D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DC3E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3B530F" w:rsidRPr="00BD68F1" w14:paraId="1623B941" w14:textId="77777777" w:rsidTr="007D6E86">
        <w:trPr>
          <w:gridAfter w:val="1"/>
          <w:wAfter w:w="48" w:type="pct"/>
          <w:trHeight w:val="280"/>
        </w:trPr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936A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1AA7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6E02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076F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1CD2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628D" w14:textId="77777777" w:rsidR="003B530F" w:rsidRPr="00557507" w:rsidRDefault="003B530F" w:rsidP="007D6E8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53C9D64F" w14:textId="77777777" w:rsidR="00F923C0" w:rsidRDefault="00F923C0">
      <w:pPr>
        <w:rPr>
          <w:rFonts w:hint="eastAsia"/>
        </w:rPr>
      </w:pPr>
    </w:p>
    <w:sectPr w:rsidR="00F92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76A1C" w14:textId="77777777" w:rsidR="00527B38" w:rsidRDefault="00527B38" w:rsidP="00D45F30">
      <w:pPr>
        <w:rPr>
          <w:rFonts w:hint="eastAsia"/>
        </w:rPr>
      </w:pPr>
      <w:r>
        <w:separator/>
      </w:r>
    </w:p>
  </w:endnote>
  <w:endnote w:type="continuationSeparator" w:id="0">
    <w:p w14:paraId="044DC95E" w14:textId="77777777" w:rsidR="00527B38" w:rsidRDefault="00527B38" w:rsidP="00D45F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524E9" w14:textId="77777777" w:rsidR="00527B38" w:rsidRDefault="00527B38" w:rsidP="00D45F30">
      <w:pPr>
        <w:rPr>
          <w:rFonts w:hint="eastAsia"/>
        </w:rPr>
      </w:pPr>
      <w:r>
        <w:separator/>
      </w:r>
    </w:p>
  </w:footnote>
  <w:footnote w:type="continuationSeparator" w:id="0">
    <w:p w14:paraId="517AA8EB" w14:textId="77777777" w:rsidR="00527B38" w:rsidRDefault="00527B38" w:rsidP="00D45F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0F"/>
    <w:rsid w:val="00074C30"/>
    <w:rsid w:val="000A0561"/>
    <w:rsid w:val="000A6D5D"/>
    <w:rsid w:val="00170BCD"/>
    <w:rsid w:val="003B530F"/>
    <w:rsid w:val="00474D81"/>
    <w:rsid w:val="004E1973"/>
    <w:rsid w:val="00510428"/>
    <w:rsid w:val="00527B38"/>
    <w:rsid w:val="007073FA"/>
    <w:rsid w:val="007A446C"/>
    <w:rsid w:val="00806FD1"/>
    <w:rsid w:val="009F7F1F"/>
    <w:rsid w:val="00AD37A5"/>
    <w:rsid w:val="00B82A94"/>
    <w:rsid w:val="00C9124D"/>
    <w:rsid w:val="00D45F30"/>
    <w:rsid w:val="00E96E4E"/>
    <w:rsid w:val="00F9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26E0D"/>
  <w15:chartTrackingRefBased/>
  <w15:docId w15:val="{71545D05-39CA-4B74-A916-D4C333F2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3B53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45F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BAAA8-44C6-425E-9F1E-8DF506335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ao</dc:creator>
  <cp:keywords/>
  <dc:description/>
  <cp:lastModifiedBy>Kelly Gao</cp:lastModifiedBy>
  <cp:revision>2</cp:revision>
  <dcterms:created xsi:type="dcterms:W3CDTF">2024-10-16T11:47:00Z</dcterms:created>
  <dcterms:modified xsi:type="dcterms:W3CDTF">2024-10-16T11:47:00Z</dcterms:modified>
</cp:coreProperties>
</file>